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DA900" w14:textId="77777777" w:rsidR="007A2147" w:rsidRPr="005F441F" w:rsidRDefault="007A2147" w:rsidP="007A214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160622166"/>
      <w:r w:rsidRPr="005F441F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bookmarkEnd w:id="0"/>
      <w:r w:rsidRPr="005F441F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1. Predictors and their associated points used to compute the </w:t>
      </w:r>
      <w:proofErr w:type="spellStart"/>
      <w:r w:rsidRPr="005F441F">
        <w:rPr>
          <w:rFonts w:ascii="Times New Roman" w:hAnsi="Times New Roman" w:cs="Times New Roman"/>
          <w:b/>
          <w:sz w:val="20"/>
          <w:szCs w:val="20"/>
          <w:lang w:val="en-US"/>
        </w:rPr>
        <w:t>Dat’AIDS</w:t>
      </w:r>
      <w:proofErr w:type="spellEnd"/>
      <w:r w:rsidRPr="005F441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core.</w:t>
      </w:r>
    </w:p>
    <w:p w14:paraId="4DC94941" w14:textId="77777777" w:rsidR="007A2147" w:rsidRPr="005F441F" w:rsidRDefault="007A2147" w:rsidP="007A2147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53"/>
        <w:gridCol w:w="1609"/>
      </w:tblGrid>
      <w:tr w:rsidR="007A2147" w:rsidRPr="005F441F" w14:paraId="1A64CDC5" w14:textId="77777777" w:rsidTr="00751425">
        <w:trPr>
          <w:cantSplit/>
          <w:tblHeader/>
          <w:jc w:val="center"/>
        </w:trPr>
        <w:tc>
          <w:tcPr>
            <w:tcW w:w="3353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C1DF4" w14:textId="77777777" w:rsidR="007A2147" w:rsidRPr="005F441F" w:rsidRDefault="007A2147" w:rsidP="0075142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5F44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t’AIDS</w:t>
            </w:r>
            <w:proofErr w:type="spellEnd"/>
            <w:r w:rsidRPr="005F44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redictors</w:t>
            </w:r>
          </w:p>
        </w:tc>
        <w:tc>
          <w:tcPr>
            <w:tcW w:w="1609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DD39" w14:textId="77777777" w:rsidR="007A2147" w:rsidRPr="005F441F" w:rsidRDefault="007A2147" w:rsidP="0075142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44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ints</w:t>
            </w:r>
          </w:p>
        </w:tc>
      </w:tr>
      <w:tr w:rsidR="007A2147" w:rsidRPr="005F441F" w14:paraId="1493206B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6ADFF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4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DE8A7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A2147" w:rsidRPr="005F441F" w14:paraId="4BA6C051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F62DD" w14:textId="77777777" w:rsidR="007A2147" w:rsidRPr="005F441F" w:rsidRDefault="007A2147" w:rsidP="00751425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41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0-64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0A8C0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A2147" w:rsidRPr="005F441F" w14:paraId="7930DC76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CB2D9" w14:textId="77777777" w:rsidR="007A2147" w:rsidRPr="005F441F" w:rsidRDefault="007A2147" w:rsidP="00751425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41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5-74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61D59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7A2147" w:rsidRPr="005F441F" w14:paraId="0579A8D6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681BE" w14:textId="77777777" w:rsidR="007A2147" w:rsidRPr="005F441F" w:rsidRDefault="007A2147" w:rsidP="00751425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≥</w:t>
            </w:r>
            <w:r w:rsidRPr="005F441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5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C3EFF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7A2147" w:rsidRPr="005F441F" w14:paraId="55B33DA9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ED84F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4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D4 (cells/mm</w:t>
            </w:r>
            <w:r w:rsidRPr="005F441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5F441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1BE1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A2147" w:rsidRPr="005F441F" w14:paraId="2F33C001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15BB4" w14:textId="77777777" w:rsidR="007A2147" w:rsidRPr="005F441F" w:rsidRDefault="007A2147" w:rsidP="00751425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≥</w:t>
            </w:r>
            <w:r w:rsidRPr="005F441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500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7E407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A2147" w:rsidRPr="005F441F" w14:paraId="59EDEEB8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9A992" w14:textId="77777777" w:rsidR="007A2147" w:rsidRPr="005F441F" w:rsidRDefault="007A2147" w:rsidP="00751425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41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350-499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B439E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A2147" w:rsidRPr="005F441F" w14:paraId="4B4E2766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BFF62" w14:textId="77777777" w:rsidR="007A2147" w:rsidRPr="005F441F" w:rsidRDefault="007A2147" w:rsidP="00751425">
            <w:pPr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441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200-349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113B7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A2147" w:rsidRPr="005F441F" w14:paraId="10256E30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A5EAE" w14:textId="77777777" w:rsidR="007A2147" w:rsidRPr="005F441F" w:rsidRDefault="007A2147" w:rsidP="007514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200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EFEE6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A2147" w:rsidRPr="005F441F" w14:paraId="737AC90C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0D67F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b/>
                <w:sz w:val="16"/>
                <w:szCs w:val="16"/>
              </w:rPr>
              <w:t>N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5F441F">
              <w:rPr>
                <w:rFonts w:ascii="Times New Roman" w:hAnsi="Times New Roman" w:cs="Times New Roman"/>
                <w:b/>
                <w:sz w:val="16"/>
                <w:szCs w:val="16"/>
              </w:rPr>
              <w:t>HIV-</w:t>
            </w:r>
            <w:proofErr w:type="spellStart"/>
            <w:r w:rsidRPr="005F441F">
              <w:rPr>
                <w:rFonts w:ascii="Times New Roman" w:hAnsi="Times New Roman" w:cs="Times New Roman"/>
                <w:b/>
                <w:sz w:val="16"/>
                <w:szCs w:val="16"/>
              </w:rPr>
              <w:t>related</w:t>
            </w:r>
            <w:proofErr w:type="spellEnd"/>
            <w:r w:rsidRPr="005F441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ancer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17C4F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A2147" w:rsidRPr="005F441F" w14:paraId="7F67EC06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FD635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1F">
              <w:rPr>
                <w:rFonts w:ascii="Times New Roman" w:hAnsi="Times New Roman" w:cs="Times New Roman"/>
                <w:b/>
                <w:sz w:val="16"/>
                <w:szCs w:val="16"/>
              </w:rPr>
              <w:t>Cardiovascular</w:t>
            </w:r>
            <w:proofErr w:type="spellEnd"/>
            <w:r w:rsidRPr="005F441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isease</w:t>
            </w:r>
            <w:r w:rsidRPr="005F441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98B0A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A2147" w:rsidRPr="005F441F" w14:paraId="68DEA2C1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6A9E0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FR</w:t>
            </w:r>
            <w:proofErr w:type="spellEnd"/>
            <w:r w:rsidRPr="005F44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l/min/1.73m</w:t>
            </w:r>
            <w:r w:rsidRPr="005F441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5F44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FCE6A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2147" w:rsidRPr="005F441F" w14:paraId="627F3BBE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6B5AF" w14:textId="77777777" w:rsidR="007A2147" w:rsidRPr="005F441F" w:rsidRDefault="007A2147" w:rsidP="007514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≥</w:t>
            </w:r>
            <w:r w:rsidRPr="005F44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0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4BFCF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A2147" w:rsidRPr="005F441F" w14:paraId="7F7504C2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3D62B" w14:textId="77777777" w:rsidR="007A2147" w:rsidRPr="005F441F" w:rsidRDefault="007A2147" w:rsidP="007514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i/>
                <w:sz w:val="16"/>
                <w:szCs w:val="16"/>
              </w:rPr>
              <w:t>30-59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C09E8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A2147" w:rsidRPr="005F441F" w14:paraId="144E6E1F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493DE" w14:textId="77777777" w:rsidR="007A2147" w:rsidRPr="005F441F" w:rsidRDefault="007A2147" w:rsidP="007514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30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97C33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7A2147" w:rsidRPr="005F441F" w14:paraId="2FE742FF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35A94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41F">
              <w:rPr>
                <w:rFonts w:ascii="Times New Roman" w:hAnsi="Times New Roman" w:cs="Times New Roman"/>
                <w:b/>
                <w:sz w:val="16"/>
                <w:szCs w:val="16"/>
              </w:rPr>
              <w:t>Cirrhosis</w:t>
            </w:r>
            <w:proofErr w:type="spellEnd"/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6A5E5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A2147" w:rsidRPr="005F441F" w14:paraId="6F785B15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1ED67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BM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D6E2C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A2147" w:rsidRPr="005F441F" w14:paraId="5ADFD853" w14:textId="77777777" w:rsidTr="00751425">
        <w:trPr>
          <w:cantSplit/>
          <w:jc w:val="center"/>
        </w:trPr>
        <w:tc>
          <w:tcPr>
            <w:tcW w:w="3353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B314E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emi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0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F8722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4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A2147" w:rsidRPr="00D77D1D" w14:paraId="606EC166" w14:textId="77777777" w:rsidTr="00751425">
        <w:trPr>
          <w:cantSplit/>
          <w:jc w:val="center"/>
        </w:trPr>
        <w:tc>
          <w:tcPr>
            <w:tcW w:w="4962" w:type="dxa"/>
            <w:gridSpan w:val="2"/>
            <w:tcBorders>
              <w:top w:val="single" w:sz="8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D21A" w14:textId="77777777" w:rsidR="007A2147" w:rsidRPr="004E1201" w:rsidRDefault="007A2147" w:rsidP="00751425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5F4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: body mass index; eGFR estimated glomerular filtration rate.</w:t>
            </w:r>
            <w:r w:rsidRPr="004E120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  <w:p w14:paraId="7ADB0323" w14:textId="77777777" w:rsidR="007A2147" w:rsidRDefault="007A2147" w:rsidP="007514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6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8E16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rdiovascular disease</w:t>
            </w:r>
            <w:r w:rsidRPr="008E168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</w:t>
            </w:r>
            <w:r w:rsidRPr="00564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luded history of myocardial infarction, congestive heart failure, cerebrovascular disease</w:t>
            </w:r>
          </w:p>
          <w:p w14:paraId="3F1451CC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5F4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BMI was defined as a BMI &lt;18.5.</w:t>
            </w:r>
          </w:p>
          <w:p w14:paraId="0992D129" w14:textId="77777777" w:rsidR="007A2147" w:rsidRPr="005F441F" w:rsidRDefault="007A2147" w:rsidP="007514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Pr="005F4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 was defined as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5F4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4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</w:t>
            </w:r>
            <w:r w:rsidRPr="005F4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globin</w:t>
            </w:r>
            <w:proofErr w:type="spellEnd"/>
            <w:r w:rsidRPr="005F4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 &lt;12g/dL for female and &lt;13g/dL for male.</w:t>
            </w:r>
          </w:p>
        </w:tc>
      </w:tr>
    </w:tbl>
    <w:p w14:paraId="13FE460A" w14:textId="77777777" w:rsidR="007A2147" w:rsidRPr="004E1201" w:rsidRDefault="007A2147" w:rsidP="007A2147">
      <w:pPr>
        <w:rPr>
          <w:noProof/>
          <w:lang w:val="en-GB"/>
        </w:rPr>
      </w:pPr>
      <w:r w:rsidRPr="004E1201">
        <w:rPr>
          <w:noProof/>
          <w:lang w:val="en-GB"/>
        </w:rPr>
        <w:t xml:space="preserve"> </w:t>
      </w:r>
    </w:p>
    <w:p w14:paraId="1CD1BB43" w14:textId="77777777" w:rsidR="007A2147" w:rsidRDefault="007A2147" w:rsidP="007A2147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br w:type="page"/>
      </w:r>
    </w:p>
    <w:p w14:paraId="3509B3B6" w14:textId="77777777" w:rsidR="007A2147" w:rsidRDefault="007A2147" w:rsidP="007A214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2: </w:t>
      </w:r>
      <w:r w:rsidRPr="00DA2E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mparison of the variables included in the </w:t>
      </w:r>
      <w:proofErr w:type="spellStart"/>
      <w:r w:rsidRPr="00DA2E15">
        <w:rPr>
          <w:rFonts w:ascii="Times New Roman" w:hAnsi="Times New Roman" w:cs="Times New Roman"/>
          <w:b/>
          <w:bCs/>
          <w:sz w:val="20"/>
          <w:szCs w:val="20"/>
          <w:lang w:val="en-US"/>
        </w:rPr>
        <w:t>Dat’AIDS</w:t>
      </w:r>
      <w:proofErr w:type="spellEnd"/>
      <w:r w:rsidRPr="00DA2E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core and in the VACS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indices</w:t>
      </w:r>
      <w:r w:rsidRPr="00DA2E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.0 and 2.0.</w:t>
      </w:r>
    </w:p>
    <w:tbl>
      <w:tblPr>
        <w:tblStyle w:val="Grilledutableau"/>
        <w:tblpPr w:leftFromText="141" w:rightFromText="141" w:vertAnchor="page" w:horzAnchor="margin" w:tblpXSpec="center" w:tblpY="3111"/>
        <w:tblW w:w="101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31"/>
        <w:gridCol w:w="2531"/>
        <w:gridCol w:w="2531"/>
        <w:gridCol w:w="2531"/>
      </w:tblGrid>
      <w:tr w:rsidR="007A2147" w:rsidRPr="005E5B97" w14:paraId="1E0879E3" w14:textId="77777777" w:rsidTr="00751425">
        <w:trPr>
          <w:trHeight w:val="713"/>
        </w:trPr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4013B3" w14:textId="77777777" w:rsidR="007A2147" w:rsidRPr="00ED61F5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1" w:name="_Hlk156911980"/>
            <w:r w:rsidRPr="00ED61F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variates present in the scores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4097EA" w14:textId="77777777" w:rsidR="007A2147" w:rsidRPr="00ED61F5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1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’AIDS</w:t>
            </w:r>
            <w:proofErr w:type="spellEnd"/>
            <w:r w:rsidRPr="00ED61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10B656" w14:textId="77777777" w:rsidR="007A2147" w:rsidRPr="00ED61F5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61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S index 1.0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2FE246" w14:textId="77777777" w:rsidR="007A2147" w:rsidRPr="00ED61F5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61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S index 2.0</w:t>
            </w:r>
          </w:p>
        </w:tc>
      </w:tr>
      <w:tr w:rsidR="007A2147" w:rsidRPr="005E5B97" w14:paraId="66318C1F" w14:textId="77777777" w:rsidTr="00751425">
        <w:trPr>
          <w:trHeight w:val="210"/>
        </w:trPr>
        <w:tc>
          <w:tcPr>
            <w:tcW w:w="2531" w:type="dxa"/>
            <w:tcBorders>
              <w:top w:val="single" w:sz="4" w:space="0" w:color="auto"/>
            </w:tcBorders>
            <w:hideMark/>
          </w:tcPr>
          <w:p w14:paraId="4638C6DE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hideMark/>
          </w:tcPr>
          <w:p w14:paraId="0B31FE7B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hideMark/>
          </w:tcPr>
          <w:p w14:paraId="17FC6145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hideMark/>
          </w:tcPr>
          <w:p w14:paraId="482C4A77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A2147" w:rsidRPr="005E5B97" w14:paraId="61A73AD8" w14:textId="77777777" w:rsidTr="00751425">
        <w:trPr>
          <w:trHeight w:val="168"/>
        </w:trPr>
        <w:tc>
          <w:tcPr>
            <w:tcW w:w="2531" w:type="dxa"/>
          </w:tcPr>
          <w:p w14:paraId="15D979C0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2531" w:type="dxa"/>
          </w:tcPr>
          <w:p w14:paraId="53207139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</w:tcPr>
          <w:p w14:paraId="1EA47392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</w:tcPr>
          <w:p w14:paraId="25F2760B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A2147" w:rsidRPr="005E5B97" w14:paraId="391EEED1" w14:textId="77777777" w:rsidTr="00751425">
        <w:trPr>
          <w:trHeight w:val="388"/>
        </w:trPr>
        <w:tc>
          <w:tcPr>
            <w:tcW w:w="2531" w:type="dxa"/>
            <w:hideMark/>
          </w:tcPr>
          <w:p w14:paraId="678948CF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unt</w:t>
            </w:r>
          </w:p>
        </w:tc>
        <w:tc>
          <w:tcPr>
            <w:tcW w:w="2531" w:type="dxa"/>
            <w:hideMark/>
          </w:tcPr>
          <w:p w14:paraId="18BB0CF6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hideMark/>
          </w:tcPr>
          <w:p w14:paraId="5AECF216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hideMark/>
          </w:tcPr>
          <w:p w14:paraId="4F102316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A2147" w:rsidRPr="005E5B97" w14:paraId="6505F5A1" w14:textId="77777777" w:rsidTr="00751425">
        <w:trPr>
          <w:trHeight w:val="388"/>
        </w:trPr>
        <w:tc>
          <w:tcPr>
            <w:tcW w:w="2531" w:type="dxa"/>
            <w:hideMark/>
          </w:tcPr>
          <w:p w14:paraId="72BC8A03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1 </w:t>
            </w: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RNA</w:t>
            </w:r>
          </w:p>
        </w:tc>
        <w:tc>
          <w:tcPr>
            <w:tcW w:w="2531" w:type="dxa"/>
            <w:hideMark/>
          </w:tcPr>
          <w:p w14:paraId="460776DF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  <w:hideMark/>
          </w:tcPr>
          <w:p w14:paraId="27682480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hideMark/>
          </w:tcPr>
          <w:p w14:paraId="614D1405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A2147" w:rsidRPr="005E5B97" w14:paraId="02952B9A" w14:textId="77777777" w:rsidTr="00751425">
        <w:trPr>
          <w:trHeight w:val="388"/>
        </w:trPr>
        <w:tc>
          <w:tcPr>
            <w:tcW w:w="2531" w:type="dxa"/>
            <w:hideMark/>
          </w:tcPr>
          <w:p w14:paraId="30AD1E52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 xml:space="preserve">Non-HIV </w:t>
            </w:r>
            <w:proofErr w:type="spellStart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related</w:t>
            </w:r>
            <w:proofErr w:type="spellEnd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2531" w:type="dxa"/>
            <w:hideMark/>
          </w:tcPr>
          <w:p w14:paraId="7C70FACA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hideMark/>
          </w:tcPr>
          <w:p w14:paraId="155210C5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  <w:hideMark/>
          </w:tcPr>
          <w:p w14:paraId="085A12F0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2147" w:rsidRPr="005E5B97" w14:paraId="4FD20225" w14:textId="77777777" w:rsidTr="00751425">
        <w:trPr>
          <w:trHeight w:val="388"/>
        </w:trPr>
        <w:tc>
          <w:tcPr>
            <w:tcW w:w="2531" w:type="dxa"/>
            <w:hideMark/>
          </w:tcPr>
          <w:p w14:paraId="2FB65F14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Cardiovascular</w:t>
            </w:r>
            <w:proofErr w:type="spellEnd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2531" w:type="dxa"/>
            <w:hideMark/>
          </w:tcPr>
          <w:p w14:paraId="026A5B96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hideMark/>
          </w:tcPr>
          <w:p w14:paraId="45484164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  <w:hideMark/>
          </w:tcPr>
          <w:p w14:paraId="00016024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2147" w:rsidRPr="005E5B97" w14:paraId="0912C201" w14:textId="77777777" w:rsidTr="00751425">
        <w:trPr>
          <w:trHeight w:val="388"/>
        </w:trPr>
        <w:tc>
          <w:tcPr>
            <w:tcW w:w="2531" w:type="dxa"/>
            <w:hideMark/>
          </w:tcPr>
          <w:p w14:paraId="46A920B5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2531" w:type="dxa"/>
            <w:hideMark/>
          </w:tcPr>
          <w:p w14:paraId="61588A3B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hideMark/>
          </w:tcPr>
          <w:p w14:paraId="1CBBE868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hideMark/>
          </w:tcPr>
          <w:p w14:paraId="6FCF91A1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A2147" w:rsidRPr="005E5B97" w14:paraId="3A706FD5" w14:textId="77777777" w:rsidTr="00751425">
        <w:trPr>
          <w:trHeight w:val="388"/>
        </w:trPr>
        <w:tc>
          <w:tcPr>
            <w:tcW w:w="2531" w:type="dxa"/>
            <w:hideMark/>
          </w:tcPr>
          <w:p w14:paraId="2FA96539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Cirrhosis</w:t>
            </w:r>
            <w:proofErr w:type="spellEnd"/>
          </w:p>
        </w:tc>
        <w:tc>
          <w:tcPr>
            <w:tcW w:w="2531" w:type="dxa"/>
            <w:hideMark/>
          </w:tcPr>
          <w:p w14:paraId="109D12C7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hideMark/>
          </w:tcPr>
          <w:p w14:paraId="74E61250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  <w:hideMark/>
          </w:tcPr>
          <w:p w14:paraId="395985D8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2147" w:rsidRPr="005E5B97" w14:paraId="57423AF3" w14:textId="77777777" w:rsidTr="00751425">
        <w:trPr>
          <w:trHeight w:val="388"/>
        </w:trPr>
        <w:tc>
          <w:tcPr>
            <w:tcW w:w="2531" w:type="dxa"/>
            <w:hideMark/>
          </w:tcPr>
          <w:p w14:paraId="067F1958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2531" w:type="dxa"/>
            <w:hideMark/>
          </w:tcPr>
          <w:p w14:paraId="54FC0C13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hideMark/>
          </w:tcPr>
          <w:p w14:paraId="64681D33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  <w:hideMark/>
          </w:tcPr>
          <w:p w14:paraId="093527BD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A2147" w:rsidRPr="005E5B97" w14:paraId="16DA4306" w14:textId="77777777" w:rsidTr="00751425">
        <w:trPr>
          <w:trHeight w:val="388"/>
        </w:trPr>
        <w:tc>
          <w:tcPr>
            <w:tcW w:w="2531" w:type="dxa"/>
            <w:hideMark/>
          </w:tcPr>
          <w:p w14:paraId="22DC6C72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Hemoglob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vel</w:t>
            </w:r>
            <w:proofErr w:type="spellEnd"/>
          </w:p>
        </w:tc>
        <w:tc>
          <w:tcPr>
            <w:tcW w:w="2531" w:type="dxa"/>
            <w:hideMark/>
          </w:tcPr>
          <w:p w14:paraId="7D392807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hideMark/>
          </w:tcPr>
          <w:p w14:paraId="14C193D9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hideMark/>
          </w:tcPr>
          <w:p w14:paraId="6151B6AF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A2147" w:rsidRPr="005E5B97" w14:paraId="3790F74D" w14:textId="77777777" w:rsidTr="00751425">
        <w:trPr>
          <w:trHeight w:val="388"/>
        </w:trPr>
        <w:tc>
          <w:tcPr>
            <w:tcW w:w="2531" w:type="dxa"/>
            <w:hideMark/>
          </w:tcPr>
          <w:p w14:paraId="4E4A02CA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Fib-4 index</w:t>
            </w:r>
          </w:p>
        </w:tc>
        <w:tc>
          <w:tcPr>
            <w:tcW w:w="2531" w:type="dxa"/>
            <w:hideMark/>
          </w:tcPr>
          <w:p w14:paraId="0859CF69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  <w:hideMark/>
          </w:tcPr>
          <w:p w14:paraId="7876A251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hideMark/>
          </w:tcPr>
          <w:p w14:paraId="7A3DFFF3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A2147" w:rsidRPr="005E5B97" w14:paraId="098955F2" w14:textId="77777777" w:rsidTr="00751425">
        <w:trPr>
          <w:trHeight w:val="388"/>
        </w:trPr>
        <w:tc>
          <w:tcPr>
            <w:tcW w:w="2531" w:type="dxa"/>
          </w:tcPr>
          <w:p w14:paraId="4F6C1FB6" w14:textId="77777777" w:rsidR="007A2147" w:rsidRPr="00ED61F5" w:rsidRDefault="007A2147" w:rsidP="007A2147">
            <w:pPr>
              <w:pStyle w:val="Paragraphedeliste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D61F5">
              <w:rPr>
                <w:rFonts w:ascii="Times New Roman" w:hAnsi="Times New Roman" w:cs="Times New Roman"/>
                <w:sz w:val="16"/>
                <w:szCs w:val="16"/>
              </w:rPr>
              <w:t xml:space="preserve">Alanine </w:t>
            </w:r>
            <w:proofErr w:type="spellStart"/>
            <w:r w:rsidRPr="00ED61F5">
              <w:rPr>
                <w:rFonts w:ascii="Times New Roman" w:hAnsi="Times New Roman" w:cs="Times New Roman"/>
                <w:sz w:val="16"/>
                <w:szCs w:val="16"/>
              </w:rPr>
              <w:t>aminotransferase</w:t>
            </w:r>
            <w:proofErr w:type="spellEnd"/>
          </w:p>
        </w:tc>
        <w:tc>
          <w:tcPr>
            <w:tcW w:w="2531" w:type="dxa"/>
          </w:tcPr>
          <w:p w14:paraId="020961B0" w14:textId="77777777" w:rsidR="007A2147" w:rsidRPr="00523F8A" w:rsidRDefault="007A2147" w:rsidP="007514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</w:tcPr>
          <w:p w14:paraId="3CF544E0" w14:textId="77777777" w:rsidR="007A2147" w:rsidRPr="00523F8A" w:rsidRDefault="007A2147" w:rsidP="007514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</w:tcPr>
          <w:p w14:paraId="2860181A" w14:textId="77777777" w:rsidR="007A2147" w:rsidRPr="00523F8A" w:rsidRDefault="007A2147" w:rsidP="007514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A2147" w:rsidRPr="005E5B97" w14:paraId="6814B25E" w14:textId="77777777" w:rsidTr="00751425">
        <w:trPr>
          <w:trHeight w:val="388"/>
        </w:trPr>
        <w:tc>
          <w:tcPr>
            <w:tcW w:w="2531" w:type="dxa"/>
          </w:tcPr>
          <w:p w14:paraId="74B2D6BD" w14:textId="77777777" w:rsidR="007A2147" w:rsidRPr="008E168D" w:rsidRDefault="007A2147" w:rsidP="007A2147">
            <w:pPr>
              <w:pStyle w:val="Paragraphedeliste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D61F5">
              <w:rPr>
                <w:rFonts w:ascii="Times New Roman" w:hAnsi="Times New Roman" w:cs="Times New Roman"/>
                <w:sz w:val="16"/>
                <w:szCs w:val="16"/>
              </w:rPr>
              <w:t xml:space="preserve">Aspartate </w:t>
            </w:r>
            <w:proofErr w:type="spellStart"/>
            <w:r w:rsidRPr="00ED61F5">
              <w:rPr>
                <w:rFonts w:ascii="Times New Roman" w:hAnsi="Times New Roman" w:cs="Times New Roman"/>
                <w:sz w:val="16"/>
                <w:szCs w:val="16"/>
              </w:rPr>
              <w:t>aminotranferase</w:t>
            </w:r>
            <w:proofErr w:type="spellEnd"/>
          </w:p>
        </w:tc>
        <w:tc>
          <w:tcPr>
            <w:tcW w:w="2531" w:type="dxa"/>
          </w:tcPr>
          <w:p w14:paraId="0BE508D9" w14:textId="77777777" w:rsidR="007A2147" w:rsidRPr="00523F8A" w:rsidRDefault="007A2147" w:rsidP="007514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</w:tcPr>
          <w:p w14:paraId="6C912DCB" w14:textId="77777777" w:rsidR="007A2147" w:rsidRPr="00523F8A" w:rsidRDefault="007A2147" w:rsidP="007514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</w:tcPr>
          <w:p w14:paraId="1896B118" w14:textId="77777777" w:rsidR="007A2147" w:rsidRPr="00523F8A" w:rsidRDefault="007A2147" w:rsidP="007514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A2147" w:rsidRPr="005E5B97" w14:paraId="1F68BAC0" w14:textId="77777777" w:rsidTr="00751425">
        <w:trPr>
          <w:trHeight w:val="388"/>
        </w:trPr>
        <w:tc>
          <w:tcPr>
            <w:tcW w:w="2531" w:type="dxa"/>
          </w:tcPr>
          <w:p w14:paraId="7D0BB961" w14:textId="77777777" w:rsidR="007A2147" w:rsidRPr="00ED61F5" w:rsidRDefault="007A2147" w:rsidP="007A2147">
            <w:pPr>
              <w:pStyle w:val="Paragraphedeliste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61F5">
              <w:rPr>
                <w:rFonts w:ascii="Times New Roman" w:hAnsi="Times New Roman" w:cs="Times New Roman"/>
                <w:bCs/>
                <w:sz w:val="16"/>
                <w:szCs w:val="16"/>
              </w:rPr>
              <w:t>Platelet</w:t>
            </w:r>
            <w:proofErr w:type="spellEnd"/>
            <w:r w:rsidRPr="00ED61F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ount</w:t>
            </w:r>
          </w:p>
        </w:tc>
        <w:tc>
          <w:tcPr>
            <w:tcW w:w="2531" w:type="dxa"/>
          </w:tcPr>
          <w:p w14:paraId="45D3BA65" w14:textId="77777777" w:rsidR="007A2147" w:rsidRPr="00523F8A" w:rsidRDefault="007A2147" w:rsidP="007514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</w:tcPr>
          <w:p w14:paraId="66A28DC7" w14:textId="77777777" w:rsidR="007A2147" w:rsidRPr="00523F8A" w:rsidRDefault="007A2147" w:rsidP="007514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</w:tcPr>
          <w:p w14:paraId="05260A60" w14:textId="77777777" w:rsidR="007A2147" w:rsidRPr="00523F8A" w:rsidRDefault="007A2147" w:rsidP="007514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A2147" w:rsidRPr="005E5B97" w14:paraId="0CA51556" w14:textId="77777777" w:rsidTr="00751425">
        <w:trPr>
          <w:trHeight w:val="210"/>
        </w:trPr>
        <w:tc>
          <w:tcPr>
            <w:tcW w:w="2531" w:type="dxa"/>
            <w:hideMark/>
          </w:tcPr>
          <w:p w14:paraId="0FD1223B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Hepatitis</w:t>
            </w:r>
            <w:proofErr w:type="spellEnd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 xml:space="preserve"> C co-infection</w:t>
            </w:r>
          </w:p>
        </w:tc>
        <w:tc>
          <w:tcPr>
            <w:tcW w:w="2531" w:type="dxa"/>
            <w:hideMark/>
          </w:tcPr>
          <w:p w14:paraId="651AFA0A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  <w:hideMark/>
          </w:tcPr>
          <w:p w14:paraId="56F72BD8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531" w:type="dxa"/>
            <w:hideMark/>
          </w:tcPr>
          <w:p w14:paraId="6359F1FB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A2147" w:rsidRPr="005E5B97" w14:paraId="576F75F2" w14:textId="77777777" w:rsidTr="00751425">
        <w:trPr>
          <w:trHeight w:val="367"/>
        </w:trPr>
        <w:tc>
          <w:tcPr>
            <w:tcW w:w="2531" w:type="dxa"/>
            <w:hideMark/>
          </w:tcPr>
          <w:p w14:paraId="34302DFA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57179845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  <w:proofErr w:type="spellStart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spellEnd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 xml:space="preserve"> count</w:t>
            </w:r>
          </w:p>
        </w:tc>
        <w:tc>
          <w:tcPr>
            <w:tcW w:w="2531" w:type="dxa"/>
            <w:hideMark/>
          </w:tcPr>
          <w:p w14:paraId="3760B054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  <w:hideMark/>
          </w:tcPr>
          <w:p w14:paraId="13595E8F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  <w:hideMark/>
          </w:tcPr>
          <w:p w14:paraId="668D57D5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A2147" w:rsidRPr="005E5B97" w14:paraId="3C08F3B7" w14:textId="77777777" w:rsidTr="00751425">
        <w:trPr>
          <w:trHeight w:val="109"/>
        </w:trPr>
        <w:tc>
          <w:tcPr>
            <w:tcW w:w="2531" w:type="dxa"/>
          </w:tcPr>
          <w:p w14:paraId="6A0CB082" w14:textId="77777777" w:rsidR="007A2147" w:rsidRPr="00523F8A" w:rsidRDefault="007A2147" w:rsidP="0075142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Album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vel</w:t>
            </w:r>
            <w:proofErr w:type="spellEnd"/>
          </w:p>
        </w:tc>
        <w:tc>
          <w:tcPr>
            <w:tcW w:w="2531" w:type="dxa"/>
          </w:tcPr>
          <w:p w14:paraId="03DC6524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</w:tcPr>
          <w:p w14:paraId="3920B77F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1" w:type="dxa"/>
          </w:tcPr>
          <w:p w14:paraId="372C5D6D" w14:textId="77777777" w:rsidR="007A2147" w:rsidRPr="00523F8A" w:rsidRDefault="007A2147" w:rsidP="007514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A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bookmarkEnd w:id="1"/>
      <w:bookmarkEnd w:id="2"/>
    </w:tbl>
    <w:p w14:paraId="3E7A9A82" w14:textId="77777777" w:rsidR="007A2147" w:rsidRDefault="007A2147" w:rsidP="007A214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0863DB4" w14:textId="77777777" w:rsidR="007A2147" w:rsidRDefault="007A2147" w:rsidP="007A214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38F9D904" w14:textId="77777777" w:rsidR="007A2147" w:rsidRPr="00665C8B" w:rsidRDefault="007A2147" w:rsidP="007A214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65C8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665C8B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3. Model discrimination: hazard ratios across pre-specified risk groups of the </w:t>
      </w:r>
      <w:proofErr w:type="spellStart"/>
      <w:r w:rsidRPr="00665C8B">
        <w:rPr>
          <w:rFonts w:ascii="Times New Roman" w:hAnsi="Times New Roman" w:cs="Times New Roman"/>
          <w:b/>
          <w:sz w:val="20"/>
          <w:szCs w:val="20"/>
          <w:lang w:val="en-US"/>
        </w:rPr>
        <w:t>Dat’AIDS</w:t>
      </w:r>
      <w:proofErr w:type="spellEnd"/>
      <w:r w:rsidRPr="00665C8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core.</w:t>
      </w:r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2547"/>
        <w:gridCol w:w="1983"/>
        <w:gridCol w:w="2266"/>
        <w:gridCol w:w="2266"/>
      </w:tblGrid>
      <w:tr w:rsidR="007A2147" w:rsidRPr="00665C8B" w14:paraId="29FCFBA0" w14:textId="77777777" w:rsidTr="00751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40731E3" w14:textId="77777777" w:rsidR="007A2147" w:rsidRPr="00665C8B" w:rsidRDefault="007A2147" w:rsidP="00751425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Risk group</w:t>
            </w:r>
          </w:p>
        </w:tc>
        <w:tc>
          <w:tcPr>
            <w:tcW w:w="198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311C90E" w14:textId="77777777" w:rsidR="007A2147" w:rsidRPr="00665C8B" w:rsidRDefault="007A2147" w:rsidP="00751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226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C5ACDAA" w14:textId="77777777" w:rsidR="007A2147" w:rsidRPr="00665C8B" w:rsidRDefault="007A2147" w:rsidP="00751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[95%CI]</w:t>
            </w:r>
          </w:p>
        </w:tc>
        <w:tc>
          <w:tcPr>
            <w:tcW w:w="226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290D9B7" w14:textId="77777777" w:rsidR="007A2147" w:rsidRPr="00665C8B" w:rsidRDefault="007A2147" w:rsidP="00751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7A2147" w:rsidRPr="00665C8B" w14:paraId="5F84CA5D" w14:textId="77777777" w:rsidTr="0075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nil"/>
            </w:tcBorders>
          </w:tcPr>
          <w:p w14:paraId="694E012A" w14:textId="77777777" w:rsidR="007A2147" w:rsidRPr="00665C8B" w:rsidRDefault="007A2147" w:rsidP="00751425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proofErr w:type="spellStart"/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665C8B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proofErr w:type="gramStart"/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proofErr w:type="gramEnd"/>
            <w:r w:rsidRPr="00665C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708F9281" w14:textId="77777777" w:rsidR="007A2147" w:rsidRPr="00665C8B" w:rsidRDefault="007A2147" w:rsidP="0075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4EF44E6E" w14:textId="77777777" w:rsidR="007A2147" w:rsidRPr="00665C8B" w:rsidRDefault="007A2147" w:rsidP="007514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[1.83 ; 5.19]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0D71BDA3" w14:textId="77777777" w:rsidR="007A2147" w:rsidRPr="00665C8B" w:rsidRDefault="007A2147" w:rsidP="007514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665C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4</w:t>
            </w:r>
          </w:p>
        </w:tc>
      </w:tr>
      <w:tr w:rsidR="007A2147" w:rsidRPr="00665C8B" w14:paraId="624F0406" w14:textId="77777777" w:rsidTr="00751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04543BD0" w14:textId="77777777" w:rsidR="007A2147" w:rsidRPr="00665C8B" w:rsidRDefault="007A2147" w:rsidP="00751425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 xml:space="preserve">High vs. </w:t>
            </w:r>
            <w:proofErr w:type="spellStart"/>
            <w:proofErr w:type="gramStart"/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proofErr w:type="gramEnd"/>
            <w:r w:rsidRPr="00665C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E874EDD" w14:textId="77777777" w:rsidR="007A2147" w:rsidRPr="00665C8B" w:rsidRDefault="007A2147" w:rsidP="0075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7E945E3" w14:textId="77777777" w:rsidR="007A2147" w:rsidRPr="00665C8B" w:rsidRDefault="007A2147" w:rsidP="0075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[1.04 ; 2.20]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B2AC185" w14:textId="77777777" w:rsidR="007A2147" w:rsidRPr="00665C8B" w:rsidRDefault="007A2147" w:rsidP="007514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A2147" w:rsidRPr="00665C8B" w14:paraId="4516DFBB" w14:textId="77777777" w:rsidTr="00751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4" w:space="0" w:color="auto"/>
            </w:tcBorders>
          </w:tcPr>
          <w:p w14:paraId="0C5A4C00" w14:textId="77777777" w:rsidR="007A2147" w:rsidRPr="00665C8B" w:rsidRDefault="007A2147" w:rsidP="00751425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Very-High vs. High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7F224C1A" w14:textId="77777777" w:rsidR="007A2147" w:rsidRPr="00665C8B" w:rsidRDefault="007A2147" w:rsidP="0075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61CE72CF" w14:textId="77777777" w:rsidR="007A2147" w:rsidRPr="00665C8B" w:rsidRDefault="007A2147" w:rsidP="007514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[1.63 ; 3.48]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481768A8" w14:textId="77777777" w:rsidR="007A2147" w:rsidRPr="00665C8B" w:rsidRDefault="007A2147" w:rsidP="007514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C8B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665C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4</w:t>
            </w:r>
          </w:p>
        </w:tc>
      </w:tr>
      <w:tr w:rsidR="007A2147" w:rsidRPr="00665C8B" w14:paraId="0ABBAE5E" w14:textId="77777777" w:rsidTr="00751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single" w:sz="4" w:space="0" w:color="auto"/>
              <w:bottom w:val="nil"/>
            </w:tcBorders>
          </w:tcPr>
          <w:p w14:paraId="1991D597" w14:textId="77777777" w:rsidR="007A2147" w:rsidRPr="00C70B51" w:rsidRDefault="007A2147" w:rsidP="0075142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E"/>
              </w:rPr>
            </w:pPr>
            <w:r w:rsidRPr="00C70B5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I</w:t>
            </w:r>
            <w:r w:rsidRPr="00C70B5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IE"/>
              </w:rPr>
              <w:t>: confidence interval</w:t>
            </w:r>
          </w:p>
        </w:tc>
      </w:tr>
    </w:tbl>
    <w:p w14:paraId="5D1CFB94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3BEC35C8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  <w:r w:rsidRPr="00BF3E38">
        <w:rPr>
          <w:rFonts w:cstheme="minorHAnsi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C93CCE8" wp14:editId="1D288D04">
                <wp:simplePos x="0" y="0"/>
                <wp:positionH relativeFrom="column">
                  <wp:posOffset>0</wp:posOffset>
                </wp:positionH>
                <wp:positionV relativeFrom="paragraph">
                  <wp:posOffset>350520</wp:posOffset>
                </wp:positionV>
                <wp:extent cx="2657475" cy="1404620"/>
                <wp:effectExtent l="0" t="0" r="28575" b="22225"/>
                <wp:wrapSquare wrapText="bothSides"/>
                <wp:docPr id="10" name="Zone de text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574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AC3AFD" w14:textId="77777777" w:rsidR="007A2147" w:rsidRPr="00BF3E38" w:rsidRDefault="007A2147" w:rsidP="007A2147">
                            <w:pPr>
                              <w:rPr>
                                <w:lang w:val="en-US"/>
                              </w:rPr>
                            </w:pPr>
                            <w:r w:rsidRPr="00BF3E38">
                              <w:rPr>
                                <w:lang w:val="en-US"/>
                              </w:rPr>
                              <w:t xml:space="preserve">People living with HIV-1 aged </w:t>
                            </w:r>
                            <w:r w:rsidRPr="00BF3E38">
                              <w:rPr>
                                <w:rFonts w:ascii="Calibri" w:hAnsi="Calibri" w:cs="Calibri"/>
                                <w:lang w:val="en-US"/>
                              </w:rPr>
                              <w:t>≥</w:t>
                            </w:r>
                            <w:r w:rsidRPr="00BF3E38">
                              <w:rPr>
                                <w:lang w:val="en-US"/>
                              </w:rPr>
                              <w:t xml:space="preserve"> 70 years</w:t>
                            </w:r>
                          </w:p>
                          <w:p w14:paraId="5F5FEEC6" w14:textId="77777777" w:rsidR="007A2147" w:rsidRPr="00BF3E38" w:rsidRDefault="007A2147" w:rsidP="007A2147">
                            <w:pPr>
                              <w:rPr>
                                <w:lang w:val="en-US"/>
                              </w:rPr>
                            </w:pPr>
                            <w:r w:rsidRPr="00BF3E38">
                              <w:rPr>
                                <w:lang w:val="en-US"/>
                              </w:rPr>
                              <w:t xml:space="preserve">With at least one clinical visit aged </w:t>
                            </w:r>
                            <w:r w:rsidRPr="00BF3E38">
                              <w:rPr>
                                <w:rFonts w:ascii="Calibri" w:hAnsi="Calibri" w:cs="Calibri"/>
                                <w:lang w:val="en-US"/>
                              </w:rPr>
                              <w:t>≥</w:t>
                            </w:r>
                            <w:r w:rsidRPr="00BF3E38">
                              <w:rPr>
                                <w:lang w:val="en-US"/>
                              </w:rPr>
                              <w:t xml:space="preserve"> 70 years between June 2014 and December 2017</w:t>
                            </w:r>
                          </w:p>
                          <w:p w14:paraId="7E580D4C" w14:textId="77777777" w:rsidR="007A2147" w:rsidRPr="008C23F8" w:rsidRDefault="007A2147" w:rsidP="007A214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t>N= 2,4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C93CCE8" id="_x0000_t202" coordsize="21600,21600" o:spt="202" path="m,l,21600r21600,l21600,xe">
                <v:stroke joinstyle="miter"/>
                <v:path gradientshapeok="t" o:connecttype="rect"/>
              </v:shapetype>
              <v:shape id="Zone de texte 10" o:spid="_x0000_s1026" type="#_x0000_t202" style="position:absolute;margin-left:0;margin-top:27.6pt;width:209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">
                <v:textbox style="mso-fit-shape-to-text:t">
                  <w:txbxContent>
                    <w:p w14:paraId="79AC3AFD" w14:textId="77777777" w:rsidR="007A2147" w:rsidRPr="00BF3E38" w:rsidRDefault="007A2147" w:rsidP="007A2147">
                      <w:pPr>
                        <w:rPr>
                          <w:lang w:val="en-US"/>
                        </w:rPr>
                      </w:pPr>
                      <w:r w:rsidRPr="00BF3E38">
                        <w:rPr>
                          <w:lang w:val="en-US"/>
                        </w:rPr>
                        <w:t xml:space="preserve">People living with HIV-1 aged </w:t>
                      </w:r>
                      <w:r w:rsidRPr="00BF3E38">
                        <w:rPr>
                          <w:rFonts w:ascii="Calibri" w:hAnsi="Calibri" w:cs="Calibri"/>
                          <w:lang w:val="en-US"/>
                        </w:rPr>
                        <w:t>≥</w:t>
                      </w:r>
                      <w:r w:rsidRPr="00BF3E38">
                        <w:rPr>
                          <w:lang w:val="en-US"/>
                        </w:rPr>
                        <w:t xml:space="preserve"> 70 years</w:t>
                      </w:r>
                    </w:p>
                    <w:p w14:paraId="5F5FEEC6" w14:textId="77777777" w:rsidR="007A2147" w:rsidRPr="00BF3E38" w:rsidRDefault="007A2147" w:rsidP="007A2147">
                      <w:pPr>
                        <w:rPr>
                          <w:lang w:val="en-US"/>
                        </w:rPr>
                      </w:pPr>
                      <w:r w:rsidRPr="00BF3E38">
                        <w:rPr>
                          <w:lang w:val="en-US"/>
                        </w:rPr>
                        <w:t xml:space="preserve">With at least one clinical visit aged </w:t>
                      </w:r>
                      <w:r w:rsidRPr="00BF3E38">
                        <w:rPr>
                          <w:rFonts w:ascii="Calibri" w:hAnsi="Calibri" w:cs="Calibri"/>
                          <w:lang w:val="en-US"/>
                        </w:rPr>
                        <w:t>≥</w:t>
                      </w:r>
                      <w:r w:rsidRPr="00BF3E38">
                        <w:rPr>
                          <w:lang w:val="en-US"/>
                        </w:rPr>
                        <w:t xml:space="preserve"> 70 years between June 2014 and December 2017</w:t>
                      </w:r>
                    </w:p>
                    <w:p w14:paraId="7E580D4C" w14:textId="77777777" w:rsidR="007A2147" w:rsidRPr="008C23F8" w:rsidRDefault="007A2147" w:rsidP="007A214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t>N= 2,45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FD80B67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4E3A4EC6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2DECF28C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7621BEEC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07A64A51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  <w:r w:rsidRPr="00BF3E38">
        <w:rPr>
          <w:rFonts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B696CA" wp14:editId="72C39008">
                <wp:simplePos x="0" y="0"/>
                <wp:positionH relativeFrom="column">
                  <wp:posOffset>1343025</wp:posOffset>
                </wp:positionH>
                <wp:positionV relativeFrom="paragraph">
                  <wp:posOffset>170180</wp:posOffset>
                </wp:positionV>
                <wp:extent cx="0" cy="4067810"/>
                <wp:effectExtent l="76200" t="0" r="57150" b="66040"/>
                <wp:wrapNone/>
                <wp:docPr id="12" name="Connecteur droit avec flèch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678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CDC7CF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2" o:spid="_x0000_s1026" type="#_x0000_t32" style="position:absolute;margin-left:105.75pt;margin-top:13.4pt;width:0;height:320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117DAC2B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1D429D94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  <w:r w:rsidRPr="00BF3E38">
        <w:rPr>
          <w:rFonts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3797C24" wp14:editId="769C4705">
                <wp:simplePos x="0" y="0"/>
                <wp:positionH relativeFrom="margin">
                  <wp:posOffset>2104390</wp:posOffset>
                </wp:positionH>
                <wp:positionV relativeFrom="paragraph">
                  <wp:posOffset>81915</wp:posOffset>
                </wp:positionV>
                <wp:extent cx="2733675" cy="1404620"/>
                <wp:effectExtent l="0" t="0" r="28575" b="15240"/>
                <wp:wrapSquare wrapText="bothSides"/>
                <wp:docPr id="1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36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2175F6" w14:textId="77777777" w:rsidR="007A2147" w:rsidRPr="00BF3E38" w:rsidRDefault="007A2147" w:rsidP="007A2147">
                            <w:pPr>
                              <w:rPr>
                                <w:lang w:val="en-US"/>
                              </w:rPr>
                            </w:pPr>
                            <w:r w:rsidRPr="00BF3E38">
                              <w:rPr>
                                <w:lang w:val="en-US"/>
                              </w:rPr>
                              <w:t>Missing variables for the Dat’AIDS score calculation:</w:t>
                            </w:r>
                            <w:r w:rsidRPr="00BF3E38">
                              <w:rPr>
                                <w:lang w:val="en-US"/>
                              </w:rPr>
                              <w:br/>
                              <w:t>- CD4 cell count (n=45)</w:t>
                            </w:r>
                            <w:r w:rsidRPr="00BF3E38">
                              <w:rPr>
                                <w:lang w:val="en-US"/>
                              </w:rPr>
                              <w:br/>
                              <w:t>- Weight (n=23)</w:t>
                            </w:r>
                            <w:r w:rsidRPr="00BF3E38">
                              <w:rPr>
                                <w:lang w:val="en-US"/>
                              </w:rPr>
                              <w:br/>
                              <w:t>- Hemoglobin (n=9)</w:t>
                            </w:r>
                            <w:r w:rsidRPr="00BF3E38">
                              <w:rPr>
                                <w:lang w:val="en-US"/>
                              </w:rPr>
                              <w:br/>
                              <w:t>- Creatinine (n=4)</w:t>
                            </w:r>
                            <w:r w:rsidRPr="00BF3E38">
                              <w:rPr>
                                <w:lang w:val="en-US"/>
                              </w:rPr>
                              <w:br/>
                              <w:t>- Multiple variables (n=35)</w:t>
                            </w:r>
                          </w:p>
                          <w:p w14:paraId="4DB75DE5" w14:textId="77777777" w:rsidR="007A2147" w:rsidRPr="00BF3E38" w:rsidRDefault="007A2147" w:rsidP="007A2147">
                            <w:pPr>
                              <w:rPr>
                                <w:lang w:val="en-US"/>
                              </w:rPr>
                            </w:pPr>
                            <w:r w:rsidRPr="00BF3E38">
                              <w:rPr>
                                <w:lang w:val="en-US"/>
                              </w:rPr>
                              <w:t>Death at the inclusion visit (n=10)</w:t>
                            </w:r>
                          </w:p>
                          <w:p w14:paraId="0E99FA07" w14:textId="77777777" w:rsidR="007A2147" w:rsidRPr="008C23F8" w:rsidRDefault="007A2147" w:rsidP="007A214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t>N= 1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797C24" id="Zone de texte 2" o:spid="_x0000_s1027" type="#_x0000_t202" style="position:absolute;margin-left:165.7pt;margin-top:6.45pt;width:215.2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">
                <v:textbox style="mso-fit-shape-to-text:t">
                  <w:txbxContent>
                    <w:p w14:paraId="7B2175F6" w14:textId="77777777" w:rsidR="007A2147" w:rsidRPr="00BF3E38" w:rsidRDefault="007A2147" w:rsidP="007A2147">
                      <w:pPr>
                        <w:rPr>
                          <w:lang w:val="en-US"/>
                        </w:rPr>
                      </w:pPr>
                      <w:r w:rsidRPr="00BF3E38">
                        <w:rPr>
                          <w:lang w:val="en-US"/>
                        </w:rPr>
                        <w:t>Missing variables for the Dat’AIDS score calculation:</w:t>
                      </w:r>
                      <w:r w:rsidRPr="00BF3E38">
                        <w:rPr>
                          <w:lang w:val="en-US"/>
                        </w:rPr>
                        <w:br/>
                        <w:t>- CD4 cell count (n=45)</w:t>
                      </w:r>
                      <w:r w:rsidRPr="00BF3E38">
                        <w:rPr>
                          <w:lang w:val="en-US"/>
                        </w:rPr>
                        <w:br/>
                        <w:t>- Weight (n=23)</w:t>
                      </w:r>
                      <w:r w:rsidRPr="00BF3E38">
                        <w:rPr>
                          <w:lang w:val="en-US"/>
                        </w:rPr>
                        <w:br/>
                        <w:t>- Hemoglobin (n=9)</w:t>
                      </w:r>
                      <w:r w:rsidRPr="00BF3E38">
                        <w:rPr>
                          <w:lang w:val="en-US"/>
                        </w:rPr>
                        <w:br/>
                        <w:t>- Creatinine (n=4)</w:t>
                      </w:r>
                      <w:r w:rsidRPr="00BF3E38">
                        <w:rPr>
                          <w:lang w:val="en-US"/>
                        </w:rPr>
                        <w:br/>
                        <w:t>- Multiple variables (n=35)</w:t>
                      </w:r>
                    </w:p>
                    <w:p w14:paraId="4DB75DE5" w14:textId="77777777" w:rsidR="007A2147" w:rsidRPr="00BF3E38" w:rsidRDefault="007A2147" w:rsidP="007A2147">
                      <w:pPr>
                        <w:rPr>
                          <w:lang w:val="en-US"/>
                        </w:rPr>
                      </w:pPr>
                      <w:r w:rsidRPr="00BF3E38">
                        <w:rPr>
                          <w:lang w:val="en-US"/>
                        </w:rPr>
                        <w:t>Death at the inclusion visit (n=10)</w:t>
                      </w:r>
                    </w:p>
                    <w:p w14:paraId="0E99FA07" w14:textId="77777777" w:rsidR="007A2147" w:rsidRPr="008C23F8" w:rsidRDefault="007A2147" w:rsidP="007A214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t>N= 12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FA3F3D6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  <w:r w:rsidRPr="00BF3E38">
        <w:rPr>
          <w:rFonts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5D71C4" wp14:editId="6FE25C38">
                <wp:simplePos x="0" y="0"/>
                <wp:positionH relativeFrom="column">
                  <wp:posOffset>1352550</wp:posOffset>
                </wp:positionH>
                <wp:positionV relativeFrom="paragraph">
                  <wp:posOffset>57785</wp:posOffset>
                </wp:positionV>
                <wp:extent cx="752475" cy="0"/>
                <wp:effectExtent l="0" t="76200" r="9525" b="95250"/>
                <wp:wrapNone/>
                <wp:docPr id="8" name="Connecteur droit avec flèch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24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16DD8B" id="Connecteur droit avec flèche 8" o:spid="_x0000_s1026" type="#_x0000_t32" style="position:absolute;margin-left:106.5pt;margin-top:4.55pt;width:59.2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14:paraId="6FCE0DA4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4EEE2F8F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22A358D8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6F940C6A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1DAD3652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1909AC5A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2325B3E4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7872F855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6DADD228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40643D58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609239B3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  <w:r w:rsidRPr="00BF3E38">
        <w:rPr>
          <w:rFonts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9F8BF63" wp14:editId="36D31A4C">
                <wp:simplePos x="0" y="0"/>
                <wp:positionH relativeFrom="column">
                  <wp:posOffset>19050</wp:posOffset>
                </wp:positionH>
                <wp:positionV relativeFrom="paragraph">
                  <wp:posOffset>15240</wp:posOffset>
                </wp:positionV>
                <wp:extent cx="2657475" cy="1404620"/>
                <wp:effectExtent l="0" t="0" r="28575" b="13970"/>
                <wp:wrapSquare wrapText="bothSides"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574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D82669" w14:textId="77777777" w:rsidR="007A2147" w:rsidRDefault="007A2147" w:rsidP="007A2147">
                            <w:r>
                              <w:t>Final study population</w:t>
                            </w:r>
                          </w:p>
                          <w:p w14:paraId="70464FFA" w14:textId="77777777" w:rsidR="007A2147" w:rsidRPr="008C23F8" w:rsidRDefault="007A2147" w:rsidP="007A214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t>N= 1,3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F8BF63" id="_x0000_s1028" type="#_x0000_t202" style="position:absolute;margin-left:1.5pt;margin-top:1.2pt;width:209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">
                <v:textbox style="mso-fit-shape-to-text:t">
                  <w:txbxContent>
                    <w:p w14:paraId="25D82669" w14:textId="77777777" w:rsidR="007A2147" w:rsidRDefault="007A2147" w:rsidP="007A2147">
                      <w:r>
                        <w:t>Final study population</w:t>
                      </w:r>
                    </w:p>
                    <w:p w14:paraId="70464FFA" w14:textId="77777777" w:rsidR="007A2147" w:rsidRPr="008C23F8" w:rsidRDefault="007A2147" w:rsidP="007A214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t>N= 1,33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4BC74F9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2CE05258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34C3C44C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</w:p>
    <w:p w14:paraId="554E78A4" w14:textId="77777777" w:rsidR="007A2147" w:rsidRDefault="007A2147" w:rsidP="007A2147">
      <w:pPr>
        <w:rPr>
          <w:rFonts w:cstheme="minorHAnsi"/>
          <w:sz w:val="24"/>
          <w:szCs w:val="24"/>
          <w:lang w:val="en-US"/>
        </w:rPr>
      </w:pPr>
      <w:r w:rsidRPr="00ED7CB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ED7CB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ED7CB6">
        <w:rPr>
          <w:rFonts w:ascii="Times New Roman" w:hAnsi="Times New Roman" w:cs="Times New Roman"/>
          <w:sz w:val="20"/>
          <w:szCs w:val="20"/>
          <w:lang w:val="en-US"/>
        </w:rPr>
        <w:t>Flow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D7CB6">
        <w:rPr>
          <w:rFonts w:ascii="Times New Roman" w:hAnsi="Times New Roman" w:cs="Times New Roman"/>
          <w:sz w:val="20"/>
          <w:szCs w:val="20"/>
          <w:lang w:val="en-US"/>
        </w:rPr>
        <w:t>chart of the study populati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E770E09" w14:textId="77777777" w:rsidR="007A2147" w:rsidRDefault="007A2147" w:rsidP="007A214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lang w:val="en-US"/>
        </w:rPr>
        <w:br w:type="page"/>
      </w:r>
      <w:r>
        <w:rPr>
          <w:noProof/>
          <w:lang w:eastAsia="fr-FR"/>
        </w:rPr>
        <w:lastRenderedPageBreak/>
        <w:drawing>
          <wp:inline distT="0" distB="0" distL="0" distR="0" wp14:anchorId="5BA4AD93" wp14:editId="57A3C3AE">
            <wp:extent cx="6400800" cy="6562725"/>
            <wp:effectExtent l="0" t="0" r="0" b="9525"/>
            <wp:docPr id="2" name="Image 2" descr="Une image contenant texte, capture d’écran, logiciel, Icône d’ordinateur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exte, capture d’écran, logiciel, Icône d’ordinateur&#10;&#10;Description générée automatiquement"/>
                    <pic:cNvPicPr/>
                  </pic:nvPicPr>
                  <pic:blipFill rotWithShape="1">
                    <a:blip r:embed="rId5"/>
                    <a:srcRect l="30423" t="11170" r="9392" b="11229"/>
                    <a:stretch/>
                  </pic:blipFill>
                  <pic:spPr bwMode="auto">
                    <a:xfrm>
                      <a:off x="0" y="0"/>
                      <a:ext cx="6400800" cy="6562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623CAB" w14:textId="77777777" w:rsidR="007A2147" w:rsidRPr="00CF4DA6" w:rsidRDefault="007A2147" w:rsidP="007A2147">
      <w:pPr>
        <w:rPr>
          <w:rFonts w:cstheme="minorHAnsi"/>
          <w:sz w:val="24"/>
          <w:szCs w:val="24"/>
        </w:rPr>
      </w:pPr>
    </w:p>
    <w:p w14:paraId="6BBE5E4F" w14:textId="77777777" w:rsidR="007A2147" w:rsidRPr="009046C5" w:rsidRDefault="007A2147" w:rsidP="007A214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</w:t>
      </w:r>
      <w:r w:rsidRPr="009046C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9046C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Five-year Kaplan-Meier survival probabilities among each risk group in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</w:t>
      </w:r>
      <w:r w:rsidRPr="009046C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validation dataset </w:t>
      </w:r>
    </w:p>
    <w:p w14:paraId="0134F603" w14:textId="77777777" w:rsidR="007A2147" w:rsidRPr="004E1201" w:rsidRDefault="007A2147" w:rsidP="007A2147">
      <w:pPr>
        <w:rPr>
          <w:rFonts w:cstheme="minorHAnsi"/>
          <w:sz w:val="24"/>
          <w:szCs w:val="24"/>
          <w:lang w:val="en-GB"/>
        </w:rPr>
      </w:pPr>
    </w:p>
    <w:p w14:paraId="67CE8790" w14:textId="77777777" w:rsidR="007A2147" w:rsidRPr="004E1201" w:rsidRDefault="007A2147" w:rsidP="007A2147">
      <w:pPr>
        <w:rPr>
          <w:rFonts w:cstheme="minorHAnsi"/>
          <w:sz w:val="24"/>
          <w:szCs w:val="24"/>
          <w:lang w:val="en-GB"/>
        </w:rPr>
      </w:pPr>
    </w:p>
    <w:p w14:paraId="79337B2C" w14:textId="77777777" w:rsidR="007A2147" w:rsidRPr="004E1201" w:rsidRDefault="007A2147" w:rsidP="007A2147">
      <w:pPr>
        <w:rPr>
          <w:rFonts w:cstheme="minorHAnsi"/>
          <w:i/>
          <w:iCs/>
          <w:sz w:val="16"/>
          <w:szCs w:val="16"/>
          <w:lang w:val="en-GB"/>
        </w:rPr>
      </w:pPr>
      <w:r w:rsidRPr="004E1201">
        <w:rPr>
          <w:rFonts w:cstheme="minorHAnsi"/>
          <w:i/>
          <w:iCs/>
          <w:sz w:val="16"/>
          <w:szCs w:val="16"/>
          <w:lang w:val="en-GB"/>
        </w:rPr>
        <w:br w:type="page"/>
      </w:r>
    </w:p>
    <w:p w14:paraId="470946D0" w14:textId="77777777" w:rsidR="007A2147" w:rsidRPr="005F7222" w:rsidRDefault="007A2147" w:rsidP="007A2147">
      <w:pPr>
        <w:rPr>
          <w:rFonts w:cstheme="minorHAnsi"/>
          <w:sz w:val="24"/>
          <w:szCs w:val="24"/>
          <w:lang w:val="en-GB"/>
        </w:rPr>
      </w:pPr>
    </w:p>
    <w:p w14:paraId="49EE6EE8" w14:textId="33B45030" w:rsidR="007A2147" w:rsidRPr="00D77D1D" w:rsidRDefault="00D77D1D" w:rsidP="007A214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27752219" wp14:editId="3EB65A6E">
            <wp:extent cx="5760720" cy="3841115"/>
            <wp:effectExtent l="0" t="0" r="0" b="6985"/>
            <wp:docPr id="290487687" name="Image 8" descr="Une image contenant texte, capture d’écran, Polic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487687" name="Image 8" descr="Une image contenant texte, capture d’écran, Police, nombre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18FD9" w14:textId="77777777" w:rsidR="007A2147" w:rsidRPr="005F441F" w:rsidRDefault="007A2147" w:rsidP="007A21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98624E" w14:textId="77777777" w:rsidR="007A2147" w:rsidRDefault="007A2147" w:rsidP="007A2147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bookmarkStart w:id="3" w:name="_Hlk160623898"/>
      <w:bookmarkStart w:id="4" w:name="_Hlk160623475"/>
      <w:r w:rsidRPr="008E168D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</w:t>
      </w:r>
      <w:bookmarkEnd w:id="3"/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8E168D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proofErr w:type="spellStart"/>
      <w:r w:rsidRPr="008E168D">
        <w:rPr>
          <w:rFonts w:ascii="Times New Roman" w:hAnsi="Times New Roman" w:cs="Times New Roman"/>
          <w:b/>
          <w:sz w:val="20"/>
          <w:szCs w:val="20"/>
          <w:lang w:val="en-GB"/>
        </w:rPr>
        <w:t>Dat’AIDS</w:t>
      </w:r>
      <w:proofErr w:type="spellEnd"/>
      <w:r w:rsidRPr="008E168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discrimination assessed by Harrell’s C statistic and 95% confidence interval calculated using two different methods for BMI data collection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 people living with HIV aged 70 or more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br/>
      </w:r>
    </w:p>
    <w:p w14:paraId="3E002872" w14:textId="77777777" w:rsidR="007A2147" w:rsidRDefault="007A2147" w:rsidP="007A2147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70B51">
        <w:rPr>
          <w:rFonts w:ascii="Times New Roman" w:hAnsi="Times New Roman" w:cs="Times New Roman"/>
          <w:bCs/>
          <w:sz w:val="20"/>
          <w:szCs w:val="20"/>
          <w:lang w:val="en-GB"/>
        </w:rPr>
        <w:t>Supplementary Figure 2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egend: </w:t>
      </w:r>
      <w:r w:rsidRPr="008E168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Within 12 months before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or</w:t>
      </w:r>
      <w:r w:rsidRPr="008E168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fter inclusion (</w:t>
      </w:r>
      <w:proofErr w:type="spellStart"/>
      <w:r w:rsidRPr="008E168D">
        <w:rPr>
          <w:rFonts w:ascii="Times New Roman" w:hAnsi="Times New Roman" w:cs="Times New Roman"/>
          <w:bCs/>
          <w:sz w:val="20"/>
          <w:szCs w:val="20"/>
          <w:lang w:val="en-GB"/>
        </w:rPr>
        <w:t>Dat’AIDS.x</w:t>
      </w:r>
      <w:proofErr w:type="spellEnd"/>
      <w:r w:rsidRPr="008E168D">
        <w:rPr>
          <w:rFonts w:ascii="Times New Roman" w:hAnsi="Times New Roman" w:cs="Times New Roman"/>
          <w:bCs/>
          <w:sz w:val="20"/>
          <w:szCs w:val="20"/>
          <w:lang w:val="en-GB"/>
        </w:rPr>
        <w:t>), and closest to the inclusion date without time limitations (</w:t>
      </w:r>
      <w:proofErr w:type="spellStart"/>
      <w:r w:rsidRPr="008E168D">
        <w:rPr>
          <w:rFonts w:ascii="Times New Roman" w:hAnsi="Times New Roman" w:cs="Times New Roman"/>
          <w:bCs/>
          <w:sz w:val="20"/>
          <w:szCs w:val="20"/>
          <w:lang w:val="en-GB"/>
        </w:rPr>
        <w:t>Dat’AIDS.y</w:t>
      </w:r>
      <w:proofErr w:type="spellEnd"/>
      <w:r w:rsidRPr="008E168D">
        <w:rPr>
          <w:rFonts w:ascii="Times New Roman" w:hAnsi="Times New Roman" w:cs="Times New Roman"/>
          <w:bCs/>
          <w:sz w:val="20"/>
          <w:szCs w:val="20"/>
          <w:lang w:val="en-GB"/>
        </w:rPr>
        <w:t>).</w:t>
      </w:r>
      <w:bookmarkEnd w:id="4"/>
    </w:p>
    <w:p w14:paraId="271C7CA6" w14:textId="77777777" w:rsidR="007A2147" w:rsidRDefault="007A2147" w:rsidP="007A2147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0AE6C0FA" w14:textId="77777777" w:rsidR="007A2147" w:rsidRDefault="007A2147" w:rsidP="007A2147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br w:type="page"/>
      </w:r>
    </w:p>
    <w:p w14:paraId="5185F409" w14:textId="77777777" w:rsidR="007A2147" w:rsidRDefault="007A2147" w:rsidP="007A214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EFE679" w14:textId="77777777" w:rsidR="007A2147" w:rsidRDefault="007A2147" w:rsidP="007A214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0696456" w14:textId="7508183B" w:rsidR="007A2147" w:rsidRDefault="00D77D1D" w:rsidP="007A214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5296848C" wp14:editId="5D3FB52E">
            <wp:extent cx="5760720" cy="3841115"/>
            <wp:effectExtent l="0" t="0" r="0" b="6985"/>
            <wp:docPr id="1519840124" name="Image 9" descr="Une image contenant texte, capture d’écran, Polic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840124" name="Image 9" descr="Une image contenant texte, capture d’écran, Police, nombre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AE971" w14:textId="77777777" w:rsidR="007A2147" w:rsidRDefault="007A2147" w:rsidP="007A214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763F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C763F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46593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VACS 2.0 index </w:t>
      </w:r>
      <w:r w:rsidRPr="00465936">
        <w:rPr>
          <w:rFonts w:ascii="Times New Roman" w:hAnsi="Times New Roman" w:cs="Times New Roman"/>
          <w:b/>
          <w:bCs/>
          <w:sz w:val="20"/>
          <w:szCs w:val="20"/>
          <w:lang w:val="en-GB"/>
        </w:rPr>
        <w:t>discrimination assessed by Harrell’s C statistic and 95% confidence interval calculated using two different methods for data collection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n people living with HIV aged 70 or mor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D1A88B6" w14:textId="77777777" w:rsidR="007A2147" w:rsidRDefault="007A2147" w:rsidP="007A2147">
      <w:pPr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C17E1E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4</w:t>
      </w:r>
      <w:r w:rsidRPr="00C17E1E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legend: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closest BMI w</w:t>
      </w:r>
      <w:r w:rsidRPr="00C17E1E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ithin 12 months before or after inclusion (VACS2.x), closest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BMI</w:t>
      </w:r>
      <w:r w:rsidRPr="00C17E1E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to the inclusion date without time limitations (VACS2.y)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, </w:t>
      </w:r>
      <w:r w:rsidRPr="00C17E1E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and closest BMI without time limitation combined with albumin, ALT, and AST imputed as normal values when missing (VACS2.z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).</w:t>
      </w:r>
    </w:p>
    <w:p w14:paraId="7DFBB596" w14:textId="77777777" w:rsidR="007A2147" w:rsidRPr="00C763F0" w:rsidRDefault="007A2147" w:rsidP="007A21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7224EB" w14:textId="77777777" w:rsidR="007A2147" w:rsidRPr="00C763F0" w:rsidRDefault="007A2147" w:rsidP="007A21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FF14BB" w14:textId="77777777" w:rsidR="007A2147" w:rsidRPr="00C763F0" w:rsidRDefault="007A2147" w:rsidP="007A21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CAF6BE" w14:textId="77777777" w:rsidR="007A2147" w:rsidRPr="00C763F0" w:rsidRDefault="007A2147" w:rsidP="007A21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68A254" w14:textId="77777777" w:rsidR="007A2147" w:rsidRDefault="007A2147" w:rsidP="007A21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28500D" w14:textId="77777777" w:rsidR="007A2147" w:rsidRPr="00BF3E38" w:rsidRDefault="007A2147" w:rsidP="007A214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A4D33C" w14:textId="77777777" w:rsidR="00444C03" w:rsidRPr="007A2147" w:rsidRDefault="00444C03">
      <w:pPr>
        <w:rPr>
          <w:lang w:val="en-US"/>
        </w:rPr>
      </w:pPr>
    </w:p>
    <w:sectPr w:rsidR="00444C03" w:rsidRPr="007A21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C222AC"/>
    <w:multiLevelType w:val="hybridMultilevel"/>
    <w:tmpl w:val="3926F0F2"/>
    <w:lvl w:ilvl="0" w:tplc="5C64E4A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147"/>
    <w:rsid w:val="00444C03"/>
    <w:rsid w:val="007A2147"/>
    <w:rsid w:val="00D7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7D002"/>
  <w15:chartTrackingRefBased/>
  <w15:docId w15:val="{229CA8E9-9E8F-4F17-BD98-AAD45EF52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1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A2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uiPriority w:val="42"/>
    <w:rsid w:val="007A21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7A21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11</Words>
  <Characters>2263</Characters>
  <Application>Microsoft Office Word</Application>
  <DocSecurity>0</DocSecurity>
  <Lines>18</Lines>
  <Paragraphs>5</Paragraphs>
  <ScaleCrop>false</ScaleCrop>
  <Company>URCA</Company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HENTZIEN</dc:creator>
  <cp:keywords/>
  <dc:description/>
  <cp:lastModifiedBy>MAXIME HENTZIEN</cp:lastModifiedBy>
  <cp:revision>2</cp:revision>
  <dcterms:created xsi:type="dcterms:W3CDTF">2025-12-25T04:47:00Z</dcterms:created>
  <dcterms:modified xsi:type="dcterms:W3CDTF">2026-01-13T22:12:00Z</dcterms:modified>
</cp:coreProperties>
</file>